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51346" w14:textId="14E2211A" w:rsidR="00400771" w:rsidRPr="00400771" w:rsidRDefault="00962D20" w:rsidP="0040077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 w:rsidR="00177694">
        <w:rPr>
          <w:rFonts w:ascii="Times New Roman" w:eastAsia="Times New Roman" w:hAnsi="Times New Roman" w:cs="Times New Roman"/>
          <w:b/>
          <w:color w:val="000000"/>
          <w:lang w:val="en-US"/>
        </w:rPr>
        <w:t>5</w:t>
      </w:r>
      <w:r w:rsidR="00400771" w:rsidRPr="00400771">
        <w:rPr>
          <w:rFonts w:ascii="Times New Roman" w:hAnsi="Times New Roman" w:cs="Times New Roman"/>
          <w:b/>
          <w:bCs/>
          <w:lang w:val="en-GB"/>
        </w:rPr>
        <w:t>.</w:t>
      </w:r>
      <w:r w:rsidR="00400771" w:rsidRPr="00400771">
        <w:rPr>
          <w:rFonts w:ascii="Times New Roman" w:hAnsi="Times New Roman" w:cs="Times New Roman"/>
          <w:lang w:val="en-GB"/>
        </w:rPr>
        <w:t xml:space="preserve"> </w:t>
      </w:r>
      <w:r w:rsidR="00CE6834">
        <w:rPr>
          <w:rFonts w:ascii="Times New Roman" w:hAnsi="Times New Roman" w:cs="Times New Roman"/>
          <w:lang w:val="en-GB"/>
        </w:rPr>
        <w:t xml:space="preserve">Statistical data. </w:t>
      </w:r>
      <w:r w:rsidR="00400771" w:rsidRPr="00400771">
        <w:rPr>
          <w:rFonts w:ascii="Times New Roman" w:hAnsi="Times New Roman" w:cs="Times New Roman"/>
          <w:lang w:val="en-GB"/>
        </w:rPr>
        <w:t>Peanut seed quality during development stages.</w:t>
      </w:r>
    </w:p>
    <w:tbl>
      <w:tblPr>
        <w:tblStyle w:val="Tabelacomgrade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1273"/>
        <w:gridCol w:w="1274"/>
        <w:gridCol w:w="1271"/>
        <w:gridCol w:w="1176"/>
        <w:gridCol w:w="1237"/>
        <w:gridCol w:w="1412"/>
        <w:gridCol w:w="1461"/>
      </w:tblGrid>
      <w:tr w:rsidR="001131B3" w:rsidRPr="00A31F07" w14:paraId="3063FCAD" w14:textId="77777777" w:rsidTr="008A1505">
        <w:trPr>
          <w:trHeight w:val="230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3A3128B1" w14:textId="77777777" w:rsidR="001131B3" w:rsidRPr="00A31F07" w:rsidRDefault="001131B3" w:rsidP="001131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Seed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5902" w14:textId="77777777" w:rsidR="001131B3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F2D3FD" w14:textId="07B4E192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F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20BB418A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E208D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  <w:p w14:paraId="60C39DC2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  <w:p w14:paraId="4B8801D4" w14:textId="4261330D" w:rsidR="001131B3" w:rsidRPr="00A31F07" w:rsidRDefault="00FD18A1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/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ed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B0080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Germination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capacity</w:t>
            </w:r>
            <w:proofErr w:type="spellEnd"/>
          </w:p>
          <w:p w14:paraId="100F0A37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A00C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Desiccation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tolerance</w:t>
            </w:r>
          </w:p>
          <w:p w14:paraId="3B93AB73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8C77C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t50</w:t>
            </w:r>
          </w:p>
          <w:p w14:paraId="62D9C892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Radicle</w:t>
            </w:r>
            <w:proofErr w:type="spellEnd"/>
            <w:r w:rsidRPr="00A31F07">
              <w:rPr>
                <w:rFonts w:ascii="Times New Roman" w:hAnsi="Times New Roman" w:cs="Times New Roman"/>
                <w:sz w:val="16"/>
                <w:szCs w:val="16"/>
              </w:rPr>
              <w:t xml:space="preserve"> ≥ 2mm</w:t>
            </w:r>
          </w:p>
          <w:p w14:paraId="4D0A26F3" w14:textId="57F071CA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hour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8D94" w14:textId="77777777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C6989F" w14:textId="1F2B2B54" w:rsidR="001131B3" w:rsidRPr="00A31F07" w:rsidRDefault="001131B3" w:rsidP="00113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25ºC, 72h, %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8C9D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</w:p>
          <w:p w14:paraId="715E484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eedling</w:t>
            </w:r>
            <w:proofErr w:type="spellEnd"/>
          </w:p>
          <w:p w14:paraId="6EDD070A" w14:textId="49071B64" w:rsidR="001131B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</w:tr>
      <w:tr w:rsidR="00DB6043" w:rsidRPr="00A31F07" w14:paraId="071958D9" w14:textId="77777777" w:rsidTr="003657AF">
        <w:trPr>
          <w:trHeight w:val="230"/>
        </w:trPr>
        <w:tc>
          <w:tcPr>
            <w:tcW w:w="676" w:type="dxa"/>
            <w:tcBorders>
              <w:top w:val="single" w:sz="4" w:space="0" w:color="auto"/>
            </w:tcBorders>
          </w:tcPr>
          <w:p w14:paraId="06E13E03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A149F4F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58.07 ± 0.5 a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4303F3D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4.12 ± 0.2 c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9F6E11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58.4 ± 4.6 c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F256E8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0.0 ± 0.0 b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14:paraId="0A0E9FC5" w14:textId="194E2EE7" w:rsidR="00DB6043" w:rsidRPr="00A31F07" w:rsidRDefault="00662699" w:rsidP="00662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E13F0F3" w14:textId="17969D0B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0 ± 0.0 d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E0F96D0" w14:textId="32D94A22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0.0 ± 0.0 b</w:t>
            </w:r>
          </w:p>
        </w:tc>
      </w:tr>
      <w:tr w:rsidR="00DB6043" w:rsidRPr="00A31F07" w14:paraId="35398C06" w14:textId="77777777" w:rsidTr="003657AF">
        <w:trPr>
          <w:trHeight w:val="230"/>
        </w:trPr>
        <w:tc>
          <w:tcPr>
            <w:tcW w:w="676" w:type="dxa"/>
          </w:tcPr>
          <w:p w14:paraId="7272218B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1273" w:type="dxa"/>
          </w:tcPr>
          <w:p w14:paraId="1F7DD1D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47.12 ± 0.8 b</w:t>
            </w:r>
          </w:p>
        </w:tc>
        <w:tc>
          <w:tcPr>
            <w:tcW w:w="1274" w:type="dxa"/>
          </w:tcPr>
          <w:p w14:paraId="38E85184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5.61 ± 0.2 b</w:t>
            </w:r>
          </w:p>
        </w:tc>
        <w:tc>
          <w:tcPr>
            <w:tcW w:w="1271" w:type="dxa"/>
          </w:tcPr>
          <w:p w14:paraId="438C0D12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74.4 ± 3.5 b</w:t>
            </w:r>
          </w:p>
        </w:tc>
        <w:tc>
          <w:tcPr>
            <w:tcW w:w="1176" w:type="dxa"/>
          </w:tcPr>
          <w:p w14:paraId="6EDE3664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6.4 ± 3.2 b</w:t>
            </w:r>
          </w:p>
        </w:tc>
        <w:tc>
          <w:tcPr>
            <w:tcW w:w="1237" w:type="dxa"/>
            <w:shd w:val="clear" w:color="auto" w:fill="auto"/>
          </w:tcPr>
          <w:p w14:paraId="5DD985C6" w14:textId="676A22AA" w:rsidR="00DB6043" w:rsidRPr="00A31F07" w:rsidRDefault="00662699" w:rsidP="00662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7CEDE90C" w14:textId="75B0F429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2.4 ± 2.4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1461" w:type="dxa"/>
          </w:tcPr>
          <w:p w14:paraId="4E1275AF" w14:textId="54FDBADD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1 ± 0.03 b</w:t>
            </w:r>
          </w:p>
        </w:tc>
      </w:tr>
      <w:tr w:rsidR="00DB6043" w:rsidRPr="00A31F07" w14:paraId="4CE0DB1F" w14:textId="77777777" w:rsidTr="003657AF">
        <w:trPr>
          <w:trHeight w:val="230"/>
        </w:trPr>
        <w:tc>
          <w:tcPr>
            <w:tcW w:w="676" w:type="dxa"/>
          </w:tcPr>
          <w:p w14:paraId="7BBD86A9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1273" w:type="dxa"/>
          </w:tcPr>
          <w:p w14:paraId="30E4025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40.32 ± 0.4 c</w:t>
            </w:r>
          </w:p>
        </w:tc>
        <w:tc>
          <w:tcPr>
            <w:tcW w:w="1274" w:type="dxa"/>
          </w:tcPr>
          <w:p w14:paraId="363ADB0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7.45 ± 0.3 a</w:t>
            </w:r>
          </w:p>
        </w:tc>
        <w:tc>
          <w:tcPr>
            <w:tcW w:w="1271" w:type="dxa"/>
          </w:tcPr>
          <w:p w14:paraId="0AF1C5C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94.4 ± 1.6 a</w:t>
            </w:r>
          </w:p>
        </w:tc>
        <w:tc>
          <w:tcPr>
            <w:tcW w:w="1176" w:type="dxa"/>
          </w:tcPr>
          <w:p w14:paraId="783D5781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81.6 ± 4.6 a  </w:t>
            </w:r>
          </w:p>
        </w:tc>
        <w:tc>
          <w:tcPr>
            <w:tcW w:w="1237" w:type="dxa"/>
            <w:shd w:val="clear" w:color="auto" w:fill="auto"/>
          </w:tcPr>
          <w:p w14:paraId="6452E580" w14:textId="76E44A58" w:rsidR="00DB6043" w:rsidRPr="00A31F07" w:rsidRDefault="00DB6043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24.3 ± 10.0 b</w:t>
            </w:r>
          </w:p>
        </w:tc>
        <w:tc>
          <w:tcPr>
            <w:tcW w:w="1412" w:type="dxa"/>
          </w:tcPr>
          <w:p w14:paraId="5B3B403B" w14:textId="2093B5B1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53.6 ± 6.4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61" w:type="dxa"/>
          </w:tcPr>
          <w:p w14:paraId="0B1C0462" w14:textId="24F69930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4.2 ± 0.12 a</w:t>
            </w:r>
          </w:p>
        </w:tc>
      </w:tr>
      <w:tr w:rsidR="00DB6043" w:rsidRPr="00A31F07" w14:paraId="48D46980" w14:textId="77777777" w:rsidTr="003657AF">
        <w:trPr>
          <w:trHeight w:val="230"/>
        </w:trPr>
        <w:tc>
          <w:tcPr>
            <w:tcW w:w="676" w:type="dxa"/>
          </w:tcPr>
          <w:p w14:paraId="694324F4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273" w:type="dxa"/>
          </w:tcPr>
          <w:p w14:paraId="4FED85AC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32.34 ± 0.3 d</w:t>
            </w:r>
          </w:p>
        </w:tc>
        <w:tc>
          <w:tcPr>
            <w:tcW w:w="1274" w:type="dxa"/>
          </w:tcPr>
          <w:p w14:paraId="662DF9F0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8.25 ± 0.2 a</w:t>
            </w:r>
          </w:p>
        </w:tc>
        <w:tc>
          <w:tcPr>
            <w:tcW w:w="1271" w:type="dxa"/>
          </w:tcPr>
          <w:p w14:paraId="0CDA5FF5" w14:textId="4124A9C6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± 3.4 a</w:t>
            </w:r>
          </w:p>
        </w:tc>
        <w:tc>
          <w:tcPr>
            <w:tcW w:w="1176" w:type="dxa"/>
          </w:tcPr>
          <w:p w14:paraId="309FDF78" w14:textId="60A0E5B1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.6 ± 2.7 a</w:t>
            </w:r>
          </w:p>
        </w:tc>
        <w:tc>
          <w:tcPr>
            <w:tcW w:w="1237" w:type="dxa"/>
            <w:shd w:val="clear" w:color="auto" w:fill="auto"/>
          </w:tcPr>
          <w:p w14:paraId="004CD18B" w14:textId="52816467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B60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.0 ± 5.8 a</w:t>
            </w:r>
          </w:p>
        </w:tc>
        <w:tc>
          <w:tcPr>
            <w:tcW w:w="1412" w:type="dxa"/>
          </w:tcPr>
          <w:p w14:paraId="1E0F77E5" w14:textId="0516FA2D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62.4 ± 4.3 b</w:t>
            </w:r>
          </w:p>
        </w:tc>
        <w:tc>
          <w:tcPr>
            <w:tcW w:w="1461" w:type="dxa"/>
          </w:tcPr>
          <w:p w14:paraId="52776116" w14:textId="235F854E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4.9 ± 0.12 a</w:t>
            </w:r>
          </w:p>
        </w:tc>
      </w:tr>
      <w:tr w:rsidR="00DB6043" w:rsidRPr="00A31F07" w14:paraId="1BD224FE" w14:textId="77777777" w:rsidTr="003657AF">
        <w:trPr>
          <w:trHeight w:val="230"/>
        </w:trPr>
        <w:tc>
          <w:tcPr>
            <w:tcW w:w="676" w:type="dxa"/>
            <w:tcBorders>
              <w:bottom w:val="single" w:sz="4" w:space="0" w:color="auto"/>
            </w:tcBorders>
          </w:tcPr>
          <w:p w14:paraId="17E02B8B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DF33762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29.83 ± 0.6 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6A073CE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7.73 ± 0.1 a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4879170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99.2 ± 0.8 a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FE322DF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87.2 ± 4.4 a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14:paraId="37BD8CCB" w14:textId="118D7F6D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45.5 ± 2.4 a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DCF2208" w14:textId="5D885056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68.8 ± 4.9 a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E598864" w14:textId="2289C406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5.6 ± 0.08 a</w:t>
            </w:r>
          </w:p>
        </w:tc>
      </w:tr>
      <w:tr w:rsidR="00DB6043" w:rsidRPr="00C47B03" w14:paraId="27BF119D" w14:textId="77777777" w:rsidTr="00BB68FF">
        <w:trPr>
          <w:trHeight w:val="194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67E1F4BF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91B1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hoot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eedling</w:t>
            </w:r>
            <w:proofErr w:type="spellEnd"/>
          </w:p>
          <w:p w14:paraId="1DC1B0D3" w14:textId="52EB0D4A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94640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8D68C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hoot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  <w:p w14:paraId="774B95C4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D8966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  <w:p w14:paraId="674CD802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7A94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Seedling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emergence</w:t>
            </w:r>
            <w:proofErr w:type="spellEnd"/>
          </w:p>
          <w:p w14:paraId="62F5FFD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54017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Emergence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  <w:proofErr w:type="spellEnd"/>
          </w:p>
          <w:p w14:paraId="5158696D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167D8" w14:textId="4631B206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rmination </w:t>
            </w:r>
          </w:p>
          <w:p w14:paraId="47899CDD" w14:textId="77777777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f aged seeds </w:t>
            </w:r>
          </w:p>
          <w:p w14:paraId="0553AA7F" w14:textId="16A1EF7E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16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ºC, 72h, %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7F562" w14:textId="77777777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ablished plants</w:t>
            </w:r>
          </w:p>
          <w:p w14:paraId="75ED32B4" w14:textId="59430199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16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eld conditions %</w:t>
            </w:r>
          </w:p>
        </w:tc>
      </w:tr>
      <w:tr w:rsidR="00DB6043" w:rsidRPr="00A31F07" w14:paraId="7BF6FD5F" w14:textId="77777777" w:rsidTr="00B57C85">
        <w:trPr>
          <w:trHeight w:val="230"/>
        </w:trPr>
        <w:tc>
          <w:tcPr>
            <w:tcW w:w="676" w:type="dxa"/>
            <w:tcBorders>
              <w:top w:val="single" w:sz="4" w:space="0" w:color="auto"/>
            </w:tcBorders>
          </w:tcPr>
          <w:p w14:paraId="68136F00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C965154" w14:textId="1E69AF7E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0.0 ± 0.0 c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DBAE6CC" w14:textId="3703D102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00 ± 0.0 c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634ED6F" w14:textId="771C436B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00 ± 0.0 b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785A68B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3.2 ± 0.8 b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D531FED" w14:textId="18D804B1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0.33 ± 0.1 c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58FCA3A2" w14:textId="350FEFB5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 xml:space="preserve">  0.0 ± 0.0 d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6F1E6433" w14:textId="474495AF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 xml:space="preserve">  8 ± 2.5 b</w:t>
            </w:r>
          </w:p>
        </w:tc>
      </w:tr>
      <w:tr w:rsidR="00DB6043" w:rsidRPr="00A31F07" w14:paraId="4B55E841" w14:textId="77777777" w:rsidTr="00B57C85">
        <w:trPr>
          <w:trHeight w:val="230"/>
        </w:trPr>
        <w:tc>
          <w:tcPr>
            <w:tcW w:w="676" w:type="dxa"/>
          </w:tcPr>
          <w:p w14:paraId="4D6327A9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1273" w:type="dxa"/>
          </w:tcPr>
          <w:p w14:paraId="6FF56BDD" w14:textId="577E45EB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± 0.09 c</w:t>
            </w:r>
          </w:p>
        </w:tc>
        <w:tc>
          <w:tcPr>
            <w:tcW w:w="1274" w:type="dxa"/>
          </w:tcPr>
          <w:p w14:paraId="3537E596" w14:textId="752AD50E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15 ± 0.14 c</w:t>
            </w:r>
          </w:p>
        </w:tc>
        <w:tc>
          <w:tcPr>
            <w:tcW w:w="1271" w:type="dxa"/>
          </w:tcPr>
          <w:p w14:paraId="3C6F7F56" w14:textId="2875F885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18 ± 0.18 b</w:t>
            </w:r>
          </w:p>
        </w:tc>
        <w:tc>
          <w:tcPr>
            <w:tcW w:w="1176" w:type="dxa"/>
          </w:tcPr>
          <w:p w14:paraId="1C74E9E6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12.0 ± 3.3 b</w:t>
            </w:r>
          </w:p>
        </w:tc>
        <w:tc>
          <w:tcPr>
            <w:tcW w:w="1237" w:type="dxa"/>
          </w:tcPr>
          <w:p w14:paraId="4C3DE65C" w14:textId="3AB73169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0.99 ± 0.4 c</w:t>
            </w:r>
          </w:p>
        </w:tc>
        <w:tc>
          <w:tcPr>
            <w:tcW w:w="1412" w:type="dxa"/>
            <w:shd w:val="clear" w:color="auto" w:fill="auto"/>
          </w:tcPr>
          <w:p w14:paraId="7DBB2E09" w14:textId="7AB60CA4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 xml:space="preserve">  0.8 ± 0.8 d</w:t>
            </w:r>
          </w:p>
        </w:tc>
        <w:tc>
          <w:tcPr>
            <w:tcW w:w="1461" w:type="dxa"/>
          </w:tcPr>
          <w:p w14:paraId="10E20E93" w14:textId="24B5B480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>26 ± 2.9 b</w:t>
            </w:r>
          </w:p>
        </w:tc>
      </w:tr>
      <w:tr w:rsidR="00DB6043" w:rsidRPr="00A31F07" w14:paraId="489D88C2" w14:textId="77777777" w:rsidTr="00B57C85">
        <w:trPr>
          <w:trHeight w:val="230"/>
        </w:trPr>
        <w:tc>
          <w:tcPr>
            <w:tcW w:w="676" w:type="dxa"/>
          </w:tcPr>
          <w:p w14:paraId="39BBF110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1273" w:type="dxa"/>
          </w:tcPr>
          <w:p w14:paraId="7A1BB86B" w14:textId="224D3DB6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8 ± 0.45 b</w:t>
            </w:r>
          </w:p>
        </w:tc>
        <w:tc>
          <w:tcPr>
            <w:tcW w:w="1274" w:type="dxa"/>
          </w:tcPr>
          <w:p w14:paraId="147ED743" w14:textId="5AEDF05C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22.1 ± 3.1 b</w:t>
            </w:r>
          </w:p>
        </w:tc>
        <w:tc>
          <w:tcPr>
            <w:tcW w:w="1271" w:type="dxa"/>
          </w:tcPr>
          <w:p w14:paraId="6114D884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6.06 ± 1.5 a</w:t>
            </w:r>
          </w:p>
        </w:tc>
        <w:tc>
          <w:tcPr>
            <w:tcW w:w="1176" w:type="dxa"/>
          </w:tcPr>
          <w:p w14:paraId="77C31C1D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60.0 ± 11.1 a</w:t>
            </w:r>
          </w:p>
        </w:tc>
        <w:tc>
          <w:tcPr>
            <w:tcW w:w="1237" w:type="dxa"/>
          </w:tcPr>
          <w:p w14:paraId="131A6E69" w14:textId="4770FCAC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4.52 ± 0.9 b</w:t>
            </w:r>
          </w:p>
        </w:tc>
        <w:tc>
          <w:tcPr>
            <w:tcW w:w="1412" w:type="dxa"/>
            <w:shd w:val="clear" w:color="auto" w:fill="auto"/>
          </w:tcPr>
          <w:p w14:paraId="780A7EF1" w14:textId="1944193E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>72.8 ± 3.4 c</w:t>
            </w:r>
          </w:p>
        </w:tc>
        <w:tc>
          <w:tcPr>
            <w:tcW w:w="1461" w:type="dxa"/>
          </w:tcPr>
          <w:p w14:paraId="45B4EAB9" w14:textId="4291241C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>71 ± 6.5 a</w:t>
            </w:r>
          </w:p>
        </w:tc>
      </w:tr>
      <w:tr w:rsidR="00DB6043" w:rsidRPr="00A31F07" w14:paraId="17443D92" w14:textId="77777777" w:rsidTr="00B57C85">
        <w:trPr>
          <w:trHeight w:val="230"/>
        </w:trPr>
        <w:tc>
          <w:tcPr>
            <w:tcW w:w="676" w:type="dxa"/>
          </w:tcPr>
          <w:p w14:paraId="5E94543D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273" w:type="dxa"/>
          </w:tcPr>
          <w:p w14:paraId="7B709939" w14:textId="084533D5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.2 ± 0.31 a</w:t>
            </w:r>
          </w:p>
        </w:tc>
        <w:tc>
          <w:tcPr>
            <w:tcW w:w="1274" w:type="dxa"/>
          </w:tcPr>
          <w:p w14:paraId="29B32395" w14:textId="056153D5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25.9 ± 1.9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271" w:type="dxa"/>
          </w:tcPr>
          <w:p w14:paraId="5868D8FA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7.45 ± 1.3 a</w:t>
            </w:r>
          </w:p>
        </w:tc>
        <w:tc>
          <w:tcPr>
            <w:tcW w:w="1176" w:type="dxa"/>
          </w:tcPr>
          <w:p w14:paraId="4958E475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74.4 ± 3.7 a</w:t>
            </w:r>
          </w:p>
        </w:tc>
        <w:tc>
          <w:tcPr>
            <w:tcW w:w="1237" w:type="dxa"/>
          </w:tcPr>
          <w:p w14:paraId="72413D15" w14:textId="440EAE0F" w:rsidR="00DB6043" w:rsidRPr="00A31F07" w:rsidRDefault="00DB6043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6.51 ± 0.2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412" w:type="dxa"/>
            <w:shd w:val="clear" w:color="auto" w:fill="auto"/>
          </w:tcPr>
          <w:p w14:paraId="4BD15400" w14:textId="0245CBAA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 xml:space="preserve"> 96.8 ± 0.8 a</w:t>
            </w:r>
          </w:p>
        </w:tc>
        <w:tc>
          <w:tcPr>
            <w:tcW w:w="1461" w:type="dxa"/>
          </w:tcPr>
          <w:p w14:paraId="38906A21" w14:textId="41DC1282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>89 ± 3.1 a</w:t>
            </w:r>
          </w:p>
        </w:tc>
      </w:tr>
      <w:tr w:rsidR="00DB6043" w:rsidRPr="00A31F07" w14:paraId="021A23E1" w14:textId="77777777" w:rsidTr="00B57C85">
        <w:trPr>
          <w:trHeight w:val="230"/>
        </w:trPr>
        <w:tc>
          <w:tcPr>
            <w:tcW w:w="676" w:type="dxa"/>
            <w:tcBorders>
              <w:bottom w:val="single" w:sz="4" w:space="0" w:color="auto"/>
            </w:tcBorders>
          </w:tcPr>
          <w:p w14:paraId="2FFACBC1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3676A0E" w14:textId="61E21525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.3 ± 0.55 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15C64BD" w14:textId="193AC33C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31.1 ± 1.9 a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09195B5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9.06 ± 1.5 a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C28FBB8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80.8 ± 2.6 a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B4DC02C" w14:textId="426708DD" w:rsidR="00DB6043" w:rsidRPr="00A31F07" w:rsidRDefault="00D338B0" w:rsidP="00D33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B6043" w:rsidRPr="00A31F07">
              <w:rPr>
                <w:rFonts w:ascii="Times New Roman" w:hAnsi="Times New Roman" w:cs="Times New Roman"/>
                <w:sz w:val="18"/>
                <w:szCs w:val="18"/>
              </w:rPr>
              <w:t>6.64 ± 0.2 a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70D246CD" w14:textId="69DA0E1D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 xml:space="preserve"> 88.8 ± 2.1 b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4DF31930" w14:textId="144FC1B2" w:rsidR="00DB6043" w:rsidRPr="000A161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617">
              <w:rPr>
                <w:rFonts w:ascii="Times New Roman" w:hAnsi="Times New Roman" w:cs="Times New Roman"/>
                <w:sz w:val="18"/>
                <w:szCs w:val="18"/>
              </w:rPr>
              <w:t>80 ± 5.8 a</w:t>
            </w:r>
          </w:p>
        </w:tc>
      </w:tr>
      <w:tr w:rsidR="00DB6043" w:rsidRPr="00662699" w14:paraId="5063667B" w14:textId="77777777" w:rsidTr="005E7836">
        <w:trPr>
          <w:trHeight w:val="44"/>
        </w:trPr>
        <w:tc>
          <w:tcPr>
            <w:tcW w:w="676" w:type="dxa"/>
            <w:vMerge w:val="restart"/>
          </w:tcPr>
          <w:p w14:paraId="3FDF0F42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vAlign w:val="bottom"/>
          </w:tcPr>
          <w:p w14:paraId="19037C61" w14:textId="77777777" w:rsidR="00662699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rmination </w:t>
            </w:r>
            <w:r w:rsidRPr="00662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 stor</w:t>
            </w:r>
            <w:r w:rsidR="002B29D9" w:rsidRPr="00662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662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ed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787B0C3" w14:textId="543979FC" w:rsidR="00DB6043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A31F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ºC</w:t>
            </w:r>
            <w:r w:rsidR="006626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A31F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5% RU</w:t>
            </w:r>
          </w:p>
          <w:p w14:paraId="70A013BE" w14:textId="0B951AE2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274" w:type="dxa"/>
            <w:vMerge w:val="restart"/>
            <w:shd w:val="clear" w:color="auto" w:fill="auto"/>
            <w:vAlign w:val="bottom"/>
          </w:tcPr>
          <w:p w14:paraId="4822628C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Seedling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</w:p>
          <w:p w14:paraId="6A2B7EE1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1271" w:type="dxa"/>
            <w:vMerge w:val="restart"/>
            <w:shd w:val="clear" w:color="auto" w:fill="auto"/>
            <w:vAlign w:val="bottom"/>
          </w:tcPr>
          <w:p w14:paraId="21AF7EC4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9EF6CC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Seedlings</w:t>
            </w:r>
          </w:p>
          <w:p w14:paraId="416EE8E5" w14:textId="6E7AE764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 storage 10ºC, 55% RU</w:t>
            </w:r>
          </w:p>
          <w:p w14:paraId="56E96B8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286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CF5883" w14:textId="77777777" w:rsidR="00DB6043" w:rsidRPr="002B29D9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836916" w14:textId="1BCACE0F" w:rsidR="00DB6043" w:rsidRPr="002B29D9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OLE_LINK1"/>
            <w:r w:rsidRPr="002B29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ed health quality</w:t>
            </w:r>
            <w:bookmarkEnd w:id="0"/>
            <w:r w:rsidR="002B29D9" w:rsidRPr="002B29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after s</w:t>
            </w:r>
            <w:r w:rsidR="002B29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rage</w:t>
            </w:r>
            <w:r w:rsidR="00EF39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="00EF39F6" w:rsidRPr="00A31F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ºC, 55% RU</w:t>
            </w:r>
            <w:r w:rsidR="002B29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DB6043" w:rsidRPr="00A31F07" w14:paraId="1EE945E8" w14:textId="77777777" w:rsidTr="005E7836">
        <w:trPr>
          <w:trHeight w:val="44"/>
        </w:trPr>
        <w:tc>
          <w:tcPr>
            <w:tcW w:w="676" w:type="dxa"/>
            <w:vMerge/>
          </w:tcPr>
          <w:p w14:paraId="105F4F55" w14:textId="77777777" w:rsidR="00DB6043" w:rsidRPr="002B29D9" w:rsidRDefault="00DB6043" w:rsidP="00DB60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  <w:vAlign w:val="bottom"/>
          </w:tcPr>
          <w:p w14:paraId="337330C5" w14:textId="77777777" w:rsidR="00DB6043" w:rsidRPr="002B29D9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22B494" w14:textId="77777777" w:rsidR="00DB6043" w:rsidRPr="002B29D9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688C0" w14:textId="77777777" w:rsidR="00DB6043" w:rsidRPr="002B29D9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0EEAB3" w14:textId="16B15D10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ination</w:t>
            </w:r>
          </w:p>
          <w:p w14:paraId="016918AD" w14:textId="7DE01EEA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≥ 2mm</w:t>
            </w:r>
          </w:p>
          <w:p w14:paraId="37E4601E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82C60" w14:textId="0ED7428A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E7F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DB3D2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1F0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C52E85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pergillus </w:t>
            </w: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>ssp</w:t>
            </w:r>
          </w:p>
          <w:p w14:paraId="3696971C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783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2FCB23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78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cillium</w:t>
            </w:r>
            <w:proofErr w:type="spellEnd"/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ssp</w:t>
            </w:r>
          </w:p>
          <w:p w14:paraId="2690DFDF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783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DB6043" w:rsidRPr="00A31F07" w14:paraId="6BB618D2" w14:textId="77777777" w:rsidTr="005E7836">
        <w:trPr>
          <w:trHeight w:val="230"/>
        </w:trPr>
        <w:tc>
          <w:tcPr>
            <w:tcW w:w="676" w:type="dxa"/>
          </w:tcPr>
          <w:p w14:paraId="762B8B3A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F8927E1" w14:textId="2B3D5259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0.0 ± 0.0 d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4BCBCDA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00 ± 0.00 d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49DAE06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0.0 ± 0.0 d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14:paraId="102A1006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0.0 ± 0.0 c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14:paraId="38B5629D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65.7 ± 9.4 a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2194EFDD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>18.57 ± 3.4 a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</w:tcPr>
          <w:p w14:paraId="69C2A80E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>25.71 ± 6.4 a</w:t>
            </w:r>
          </w:p>
        </w:tc>
      </w:tr>
      <w:tr w:rsidR="00DB6043" w:rsidRPr="00A31F07" w14:paraId="4088F103" w14:textId="77777777" w:rsidTr="005E7836">
        <w:trPr>
          <w:trHeight w:val="230"/>
        </w:trPr>
        <w:tc>
          <w:tcPr>
            <w:tcW w:w="676" w:type="dxa"/>
          </w:tcPr>
          <w:p w14:paraId="43E3142B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1273" w:type="dxa"/>
          </w:tcPr>
          <w:p w14:paraId="79899467" w14:textId="6A580754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4.0 ± 4.0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2E0F2B01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0.62 ± 0.27 c</w:t>
            </w:r>
          </w:p>
        </w:tc>
        <w:tc>
          <w:tcPr>
            <w:tcW w:w="1271" w:type="dxa"/>
            <w:shd w:val="clear" w:color="auto" w:fill="auto"/>
          </w:tcPr>
          <w:p w14:paraId="16F19B4F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15.0 ± 2.0 c</w:t>
            </w:r>
          </w:p>
        </w:tc>
        <w:tc>
          <w:tcPr>
            <w:tcW w:w="1176" w:type="dxa"/>
            <w:shd w:val="clear" w:color="auto" w:fill="auto"/>
          </w:tcPr>
          <w:p w14:paraId="4DDFE649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21.4 ± 7.3 b</w:t>
            </w:r>
          </w:p>
        </w:tc>
        <w:tc>
          <w:tcPr>
            <w:tcW w:w="1237" w:type="dxa"/>
            <w:shd w:val="clear" w:color="auto" w:fill="auto"/>
          </w:tcPr>
          <w:p w14:paraId="21926E64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37.1 ± 6.0 b</w:t>
            </w:r>
          </w:p>
        </w:tc>
        <w:tc>
          <w:tcPr>
            <w:tcW w:w="1412" w:type="dxa"/>
            <w:shd w:val="clear" w:color="auto" w:fill="auto"/>
          </w:tcPr>
          <w:p w14:paraId="09A1AD13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>17.14 ± 6.4 a</w:t>
            </w:r>
          </w:p>
        </w:tc>
        <w:tc>
          <w:tcPr>
            <w:tcW w:w="1461" w:type="dxa"/>
            <w:shd w:val="clear" w:color="auto" w:fill="auto"/>
          </w:tcPr>
          <w:p w14:paraId="1A7974F7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>20.00 ± 4.8 a</w:t>
            </w:r>
          </w:p>
        </w:tc>
      </w:tr>
      <w:tr w:rsidR="00DB6043" w:rsidRPr="00A31F07" w14:paraId="25005E2D" w14:textId="77777777" w:rsidTr="005E7836">
        <w:trPr>
          <w:trHeight w:val="230"/>
        </w:trPr>
        <w:tc>
          <w:tcPr>
            <w:tcW w:w="676" w:type="dxa"/>
          </w:tcPr>
          <w:p w14:paraId="6092CC4A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1273" w:type="dxa"/>
          </w:tcPr>
          <w:p w14:paraId="7AB428AB" w14:textId="29E61B55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26.0 ± 6.7 </w:t>
            </w:r>
            <w:proofErr w:type="spellStart"/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6C8916A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5.01 ± 1.28 b</w:t>
            </w:r>
          </w:p>
        </w:tc>
        <w:tc>
          <w:tcPr>
            <w:tcW w:w="1271" w:type="dxa"/>
            <w:shd w:val="clear" w:color="auto" w:fill="auto"/>
          </w:tcPr>
          <w:p w14:paraId="6236686B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70.0 ± 6.0 b</w:t>
            </w:r>
          </w:p>
        </w:tc>
        <w:tc>
          <w:tcPr>
            <w:tcW w:w="1176" w:type="dxa"/>
            <w:shd w:val="clear" w:color="auto" w:fill="auto"/>
          </w:tcPr>
          <w:p w14:paraId="5C50BEC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90.0 ± 4.3 a</w:t>
            </w:r>
          </w:p>
        </w:tc>
        <w:tc>
          <w:tcPr>
            <w:tcW w:w="1237" w:type="dxa"/>
            <w:shd w:val="clear" w:color="auto" w:fill="auto"/>
          </w:tcPr>
          <w:p w14:paraId="20B43722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 0.0 ± 0.0 c</w:t>
            </w:r>
          </w:p>
        </w:tc>
        <w:tc>
          <w:tcPr>
            <w:tcW w:w="1412" w:type="dxa"/>
            <w:shd w:val="clear" w:color="auto" w:fill="auto"/>
          </w:tcPr>
          <w:p w14:paraId="3CB3CE78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8.57 ± 2.6 b</w:t>
            </w:r>
          </w:p>
        </w:tc>
        <w:tc>
          <w:tcPr>
            <w:tcW w:w="1461" w:type="dxa"/>
            <w:shd w:val="clear" w:color="auto" w:fill="auto"/>
          </w:tcPr>
          <w:p w14:paraId="5904B77F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4.28 ± 2.9 b</w:t>
            </w:r>
          </w:p>
        </w:tc>
      </w:tr>
      <w:tr w:rsidR="00DB6043" w:rsidRPr="00A31F07" w14:paraId="1F1392C3" w14:textId="77777777" w:rsidTr="005E7836">
        <w:trPr>
          <w:trHeight w:val="230"/>
        </w:trPr>
        <w:tc>
          <w:tcPr>
            <w:tcW w:w="676" w:type="dxa"/>
          </w:tcPr>
          <w:p w14:paraId="1A29B26D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273" w:type="dxa"/>
          </w:tcPr>
          <w:p w14:paraId="4CAEBD6A" w14:textId="3833BEDE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34.0 ± 9.2 b</w:t>
            </w:r>
          </w:p>
        </w:tc>
        <w:tc>
          <w:tcPr>
            <w:tcW w:w="1274" w:type="dxa"/>
            <w:shd w:val="clear" w:color="auto" w:fill="auto"/>
          </w:tcPr>
          <w:p w14:paraId="66A55FB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6.07 ± 0.92 a</w:t>
            </w:r>
          </w:p>
        </w:tc>
        <w:tc>
          <w:tcPr>
            <w:tcW w:w="1271" w:type="dxa"/>
            <w:shd w:val="clear" w:color="auto" w:fill="auto"/>
          </w:tcPr>
          <w:p w14:paraId="715642B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82.0 ± 5.0 a</w:t>
            </w:r>
          </w:p>
        </w:tc>
        <w:tc>
          <w:tcPr>
            <w:tcW w:w="1176" w:type="dxa"/>
            <w:shd w:val="clear" w:color="auto" w:fill="auto"/>
          </w:tcPr>
          <w:p w14:paraId="1549CEF5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94.3 ± 3.6 a</w:t>
            </w:r>
          </w:p>
        </w:tc>
        <w:tc>
          <w:tcPr>
            <w:tcW w:w="1237" w:type="dxa"/>
            <w:shd w:val="clear" w:color="auto" w:fill="auto"/>
          </w:tcPr>
          <w:p w14:paraId="4B953F48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 0.0 ± 0.0 c</w:t>
            </w:r>
          </w:p>
        </w:tc>
        <w:tc>
          <w:tcPr>
            <w:tcW w:w="1412" w:type="dxa"/>
            <w:shd w:val="clear" w:color="auto" w:fill="auto"/>
          </w:tcPr>
          <w:p w14:paraId="37A9826D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1.57 ± 1.4 b</w:t>
            </w:r>
          </w:p>
        </w:tc>
        <w:tc>
          <w:tcPr>
            <w:tcW w:w="1461" w:type="dxa"/>
            <w:shd w:val="clear" w:color="auto" w:fill="auto"/>
          </w:tcPr>
          <w:p w14:paraId="7CFD5E32" w14:textId="77777777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1.42 ± 1.4 b</w:t>
            </w:r>
          </w:p>
        </w:tc>
      </w:tr>
      <w:tr w:rsidR="00DB6043" w:rsidRPr="00A31F07" w14:paraId="2678F5C3" w14:textId="77777777" w:rsidTr="005E7836">
        <w:trPr>
          <w:trHeight w:val="230"/>
        </w:trPr>
        <w:tc>
          <w:tcPr>
            <w:tcW w:w="676" w:type="dxa"/>
            <w:tcBorders>
              <w:bottom w:val="single" w:sz="4" w:space="0" w:color="auto"/>
            </w:tcBorders>
          </w:tcPr>
          <w:p w14:paraId="4CF1FA36" w14:textId="77777777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R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A18CC5F" w14:textId="1F56B72B" w:rsidR="00DB6043" w:rsidRPr="00A31F07" w:rsidRDefault="00DB6043" w:rsidP="00DB604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70.0 ± 6.3 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246541CA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6.81 ± 1.41 a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B999DCD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81.0 ± 6.0 a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2F479CE3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>85.7 ± 6.8 a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14:paraId="695A7B04" w14:textId="77777777" w:rsidR="00DB6043" w:rsidRPr="00A31F07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F07">
              <w:rPr>
                <w:rFonts w:ascii="Times New Roman" w:hAnsi="Times New Roman" w:cs="Times New Roman"/>
                <w:sz w:val="18"/>
                <w:szCs w:val="18"/>
              </w:rPr>
              <w:t xml:space="preserve">    0.0 ± 0.0 c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4F2E3E64" w14:textId="0F91C551" w:rsidR="00DB6043" w:rsidRPr="005E7836" w:rsidRDefault="00DB6043" w:rsidP="00DB6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2.86 ± 1.8 b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</w:tcPr>
          <w:p w14:paraId="3C1C586C" w14:textId="77777777" w:rsidR="00DB6043" w:rsidRPr="005E7836" w:rsidRDefault="00DB6043" w:rsidP="00DB6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836">
              <w:rPr>
                <w:rFonts w:ascii="Times New Roman" w:hAnsi="Times New Roman" w:cs="Times New Roman"/>
                <w:sz w:val="18"/>
                <w:szCs w:val="18"/>
              </w:rPr>
              <w:t xml:space="preserve">       0.0 ± 0.0 b</w:t>
            </w:r>
          </w:p>
        </w:tc>
      </w:tr>
    </w:tbl>
    <w:p w14:paraId="0978FB1B" w14:textId="77777777" w:rsidR="00400771" w:rsidRPr="00593FF1" w:rsidRDefault="00400771" w:rsidP="00400771">
      <w:pPr>
        <w:jc w:val="both"/>
        <w:rPr>
          <w:rFonts w:ascii="Times New Roman" w:hAnsi="Times New Roman" w:cs="Times New Roman"/>
          <w:color w:val="000000" w:themeColor="text1"/>
        </w:rPr>
      </w:pPr>
      <w:r w:rsidRPr="00593FF1">
        <w:rPr>
          <w:rFonts w:ascii="Times New Roman" w:hAnsi="Times New Roman" w:cs="Times New Roman"/>
          <w:vertAlign w:val="superscript"/>
          <w:lang w:val="en-GB"/>
        </w:rPr>
        <w:t>1</w:t>
      </w:r>
      <w:r w:rsidRPr="00593FF1">
        <w:rPr>
          <w:rFonts w:ascii="Times New Roman" w:hAnsi="Times New Roman" w:cs="Times New Roman"/>
          <w:lang w:val="en-GB"/>
        </w:rPr>
        <w:t xml:space="preserve"> The averages were compared by the Tukey test after checking the significance of 1% by the F-test. </w:t>
      </w:r>
      <w:bookmarkStart w:id="1" w:name="_Hlk150714016"/>
      <w:r w:rsidRPr="00593FF1">
        <w:rPr>
          <w:rFonts w:ascii="Times New Roman" w:hAnsi="Times New Roman" w:cs="Times New Roman"/>
          <w:lang w:val="en-GB"/>
        </w:rPr>
        <w:t xml:space="preserve">Different lowercase letters in the same column indicate a significant difference between the averages (Tukey test; </w:t>
      </w:r>
      <w:r w:rsidRPr="00593FF1">
        <w:rPr>
          <w:rFonts w:ascii="Times New Roman" w:hAnsi="Times New Roman" w:cs="Times New Roman"/>
          <w:i/>
          <w:iCs/>
          <w:lang w:val="en-GB"/>
        </w:rPr>
        <w:t xml:space="preserve">p </w:t>
      </w:r>
      <w:r w:rsidRPr="00593FF1">
        <w:rPr>
          <w:rFonts w:ascii="Times New Roman" w:hAnsi="Times New Roman" w:cs="Times New Roman"/>
          <w:color w:val="000000" w:themeColor="text1"/>
          <w:lang w:val="en-GB"/>
        </w:rPr>
        <w:t>≤</w:t>
      </w:r>
      <w:r w:rsidRPr="00593FF1">
        <w:rPr>
          <w:rFonts w:ascii="Times New Roman" w:hAnsi="Times New Roman" w:cs="Times New Roman"/>
          <w:i/>
          <w:iCs/>
          <w:lang w:val="en-GB"/>
        </w:rPr>
        <w:t xml:space="preserve"> value</w:t>
      </w:r>
      <w:r w:rsidRPr="00593FF1">
        <w:rPr>
          <w:rFonts w:ascii="Times New Roman" w:hAnsi="Times New Roman" w:cs="Times New Roman"/>
          <w:lang w:val="en-GB"/>
        </w:rPr>
        <w:t xml:space="preserve"> 0.05).</w:t>
      </w:r>
      <w:bookmarkEnd w:id="1"/>
      <w:r w:rsidRPr="00593FF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93FF1">
        <w:rPr>
          <w:rFonts w:ascii="Times New Roman" w:hAnsi="Times New Roman" w:cs="Times New Roman"/>
        </w:rPr>
        <w:t>All</w:t>
      </w:r>
      <w:proofErr w:type="spellEnd"/>
      <w:r w:rsidRPr="00593FF1">
        <w:rPr>
          <w:rFonts w:ascii="Times New Roman" w:hAnsi="Times New Roman" w:cs="Times New Roman"/>
        </w:rPr>
        <w:t xml:space="preserve"> averages </w:t>
      </w:r>
      <w:proofErr w:type="spellStart"/>
      <w:r w:rsidRPr="00593FF1">
        <w:rPr>
          <w:rFonts w:ascii="Times New Roman" w:hAnsi="Times New Roman" w:cs="Times New Roman"/>
        </w:rPr>
        <w:t>were</w:t>
      </w:r>
      <w:proofErr w:type="spellEnd"/>
      <w:r w:rsidRPr="00593FF1">
        <w:rPr>
          <w:rFonts w:ascii="Times New Roman" w:hAnsi="Times New Roman" w:cs="Times New Roman"/>
        </w:rPr>
        <w:t xml:space="preserve"> </w:t>
      </w:r>
      <w:proofErr w:type="spellStart"/>
      <w:r w:rsidRPr="00593FF1">
        <w:rPr>
          <w:rFonts w:ascii="Times New Roman" w:hAnsi="Times New Roman" w:cs="Times New Roman"/>
        </w:rPr>
        <w:t>presented</w:t>
      </w:r>
      <w:proofErr w:type="spellEnd"/>
      <w:r w:rsidRPr="00593FF1">
        <w:rPr>
          <w:rFonts w:ascii="Times New Roman" w:hAnsi="Times New Roman" w:cs="Times New Roman"/>
        </w:rPr>
        <w:t xml:space="preserve"> with </w:t>
      </w:r>
      <w:proofErr w:type="spellStart"/>
      <w:r w:rsidRPr="00593FF1">
        <w:rPr>
          <w:rFonts w:ascii="Times New Roman" w:hAnsi="Times New Roman" w:cs="Times New Roman"/>
        </w:rPr>
        <w:t>the</w:t>
      </w:r>
      <w:proofErr w:type="spellEnd"/>
      <w:r w:rsidRPr="00593FF1">
        <w:rPr>
          <w:rFonts w:ascii="Times New Roman" w:hAnsi="Times New Roman" w:cs="Times New Roman"/>
        </w:rPr>
        <w:t xml:space="preserve"> </w:t>
      </w:r>
      <w:proofErr w:type="spellStart"/>
      <w:r w:rsidRPr="00593FF1">
        <w:rPr>
          <w:rFonts w:ascii="Times New Roman" w:hAnsi="Times New Roman" w:cs="Times New Roman"/>
        </w:rPr>
        <w:t>respective</w:t>
      </w:r>
      <w:proofErr w:type="spellEnd"/>
      <w:r w:rsidRPr="00593FF1">
        <w:rPr>
          <w:rFonts w:ascii="Times New Roman" w:hAnsi="Times New Roman" w:cs="Times New Roman"/>
        </w:rPr>
        <w:t xml:space="preserve"> standard </w:t>
      </w:r>
      <w:proofErr w:type="spellStart"/>
      <w:r w:rsidRPr="00593FF1">
        <w:rPr>
          <w:rFonts w:ascii="Times New Roman" w:hAnsi="Times New Roman" w:cs="Times New Roman"/>
        </w:rPr>
        <w:t>deviation</w:t>
      </w:r>
      <w:proofErr w:type="spellEnd"/>
      <w:r w:rsidRPr="00593FF1">
        <w:rPr>
          <w:rFonts w:ascii="Times New Roman" w:hAnsi="Times New Roman" w:cs="Times New Roman"/>
        </w:rPr>
        <w:t xml:space="preserve"> </w:t>
      </w:r>
      <w:r w:rsidRPr="00593FF1">
        <w:rPr>
          <w:rFonts w:ascii="Times New Roman" w:hAnsi="Times New Roman" w:cs="Times New Roman"/>
          <w:color w:val="000000" w:themeColor="text1"/>
        </w:rPr>
        <w:t xml:space="preserve">(±). </w:t>
      </w:r>
    </w:p>
    <w:p w14:paraId="210F2484" w14:textId="77777777" w:rsidR="00ED4888" w:rsidRPr="00ED4888" w:rsidRDefault="00ED4888" w:rsidP="00ED488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lang w:val="en-GB"/>
        </w:rPr>
      </w:pPr>
    </w:p>
    <w:p w14:paraId="6637B16F" w14:textId="77777777" w:rsidR="00706071" w:rsidRPr="00706071" w:rsidRDefault="00706071" w:rsidP="006A4B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706071" w:rsidRPr="00706071" w:rsidSect="00F4417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848D4"/>
    <w:rsid w:val="00090197"/>
    <w:rsid w:val="00090266"/>
    <w:rsid w:val="000A1617"/>
    <w:rsid w:val="001131B3"/>
    <w:rsid w:val="00163FCA"/>
    <w:rsid w:val="00170437"/>
    <w:rsid w:val="00177694"/>
    <w:rsid w:val="00181223"/>
    <w:rsid w:val="0019144B"/>
    <w:rsid w:val="001B4191"/>
    <w:rsid w:val="00222F3A"/>
    <w:rsid w:val="00290917"/>
    <w:rsid w:val="002B29D9"/>
    <w:rsid w:val="003657AF"/>
    <w:rsid w:val="00376435"/>
    <w:rsid w:val="003B2433"/>
    <w:rsid w:val="00400771"/>
    <w:rsid w:val="004210FD"/>
    <w:rsid w:val="00433073"/>
    <w:rsid w:val="0043379E"/>
    <w:rsid w:val="00453353"/>
    <w:rsid w:val="0048675D"/>
    <w:rsid w:val="004B0D23"/>
    <w:rsid w:val="004C734F"/>
    <w:rsid w:val="004D37AA"/>
    <w:rsid w:val="004F05FB"/>
    <w:rsid w:val="00516FC0"/>
    <w:rsid w:val="00523930"/>
    <w:rsid w:val="00546477"/>
    <w:rsid w:val="005600B4"/>
    <w:rsid w:val="005744BD"/>
    <w:rsid w:val="00593FF1"/>
    <w:rsid w:val="005E3329"/>
    <w:rsid w:val="005E7836"/>
    <w:rsid w:val="006511B5"/>
    <w:rsid w:val="00662699"/>
    <w:rsid w:val="00683379"/>
    <w:rsid w:val="006A4BD3"/>
    <w:rsid w:val="00706071"/>
    <w:rsid w:val="00783213"/>
    <w:rsid w:val="007959CD"/>
    <w:rsid w:val="007964EC"/>
    <w:rsid w:val="007D5A89"/>
    <w:rsid w:val="007F05F8"/>
    <w:rsid w:val="00813CDF"/>
    <w:rsid w:val="00872896"/>
    <w:rsid w:val="008E0577"/>
    <w:rsid w:val="008E708D"/>
    <w:rsid w:val="0094321F"/>
    <w:rsid w:val="00944AD5"/>
    <w:rsid w:val="00945E52"/>
    <w:rsid w:val="00951CA5"/>
    <w:rsid w:val="00955411"/>
    <w:rsid w:val="009610D2"/>
    <w:rsid w:val="00962D20"/>
    <w:rsid w:val="009A3AC7"/>
    <w:rsid w:val="00A07468"/>
    <w:rsid w:val="00A31F07"/>
    <w:rsid w:val="00A43FC5"/>
    <w:rsid w:val="00A61D82"/>
    <w:rsid w:val="00A7596A"/>
    <w:rsid w:val="00A96D70"/>
    <w:rsid w:val="00AA2808"/>
    <w:rsid w:val="00AD0CD6"/>
    <w:rsid w:val="00AE6054"/>
    <w:rsid w:val="00AF2597"/>
    <w:rsid w:val="00B06836"/>
    <w:rsid w:val="00B16066"/>
    <w:rsid w:val="00B42C7D"/>
    <w:rsid w:val="00B57C85"/>
    <w:rsid w:val="00B80E7F"/>
    <w:rsid w:val="00BE00D2"/>
    <w:rsid w:val="00C24844"/>
    <w:rsid w:val="00C47B03"/>
    <w:rsid w:val="00CA5230"/>
    <w:rsid w:val="00CA5618"/>
    <w:rsid w:val="00CB0E2F"/>
    <w:rsid w:val="00CB323F"/>
    <w:rsid w:val="00CE6834"/>
    <w:rsid w:val="00CE7F16"/>
    <w:rsid w:val="00D27959"/>
    <w:rsid w:val="00D338B0"/>
    <w:rsid w:val="00D52F64"/>
    <w:rsid w:val="00D710E6"/>
    <w:rsid w:val="00D93397"/>
    <w:rsid w:val="00DB6043"/>
    <w:rsid w:val="00DD1794"/>
    <w:rsid w:val="00DD57E4"/>
    <w:rsid w:val="00DE3540"/>
    <w:rsid w:val="00E04521"/>
    <w:rsid w:val="00E57459"/>
    <w:rsid w:val="00E925B9"/>
    <w:rsid w:val="00E978C7"/>
    <w:rsid w:val="00EC7699"/>
    <w:rsid w:val="00ED4888"/>
    <w:rsid w:val="00EF39F6"/>
    <w:rsid w:val="00F06FE9"/>
    <w:rsid w:val="00F36354"/>
    <w:rsid w:val="00F4417D"/>
    <w:rsid w:val="00F723AA"/>
    <w:rsid w:val="00FD18A1"/>
    <w:rsid w:val="00FE2B72"/>
    <w:rsid w:val="00FE6B64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 Fonseca</cp:lastModifiedBy>
  <cp:revision>7</cp:revision>
  <dcterms:created xsi:type="dcterms:W3CDTF">2024-01-22T14:54:00Z</dcterms:created>
  <dcterms:modified xsi:type="dcterms:W3CDTF">2024-03-24T17:05:00Z</dcterms:modified>
</cp:coreProperties>
</file>